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55A54" w14:textId="7817718C" w:rsidR="00A06D07" w:rsidRPr="006F77A3" w:rsidRDefault="00A06D07" w:rsidP="00A06D07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F77A3">
        <w:rPr>
          <w:rFonts w:ascii="Times New Roman" w:hAnsi="Times New Roman" w:cs="Times New Roman" w:hint="eastAsia"/>
          <w:b/>
          <w:bCs/>
          <w:sz w:val="36"/>
          <w:szCs w:val="36"/>
        </w:rPr>
        <w:t>Su</w:t>
      </w:r>
      <w:r w:rsidRPr="006F77A3">
        <w:rPr>
          <w:rFonts w:ascii="Times New Roman" w:hAnsi="Times New Roman" w:cs="Times New Roman"/>
          <w:b/>
          <w:bCs/>
          <w:sz w:val="36"/>
          <w:szCs w:val="36"/>
        </w:rPr>
        <w:t>pplemental materials</w:t>
      </w:r>
    </w:p>
    <w:p w14:paraId="45E74951" w14:textId="366C0C09" w:rsidR="00A06D07" w:rsidRDefault="008952BA" w:rsidP="00A06D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2433A470" wp14:editId="39D09295">
            <wp:simplePos x="0" y="0"/>
            <wp:positionH relativeFrom="column">
              <wp:posOffset>2735580</wp:posOffset>
            </wp:positionH>
            <wp:positionV relativeFrom="paragraph">
              <wp:posOffset>201930</wp:posOffset>
            </wp:positionV>
            <wp:extent cx="4020185" cy="2390775"/>
            <wp:effectExtent l="0" t="0" r="0" b="0"/>
            <wp:wrapTopAndBottom/>
            <wp:docPr id="1470573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18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1DACAE" w14:textId="77777777" w:rsidR="008952BA" w:rsidRDefault="008952BA" w:rsidP="00A06D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BEF6B2" w14:textId="2D49801C" w:rsidR="008952BA" w:rsidRDefault="008952BA" w:rsidP="00CE6D7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 </w:t>
      </w:r>
      <w:r w:rsidRPr="00CE6D79">
        <w:rPr>
          <w:rFonts w:ascii="Times New Roman" w:hAnsi="Times New Roman" w:cs="Times New Roman"/>
          <w:sz w:val="24"/>
          <w:szCs w:val="24"/>
        </w:rPr>
        <w:t>Flow chart of patient selection process.</w:t>
      </w:r>
    </w:p>
    <w:p w14:paraId="54F48B8E" w14:textId="167AA956" w:rsidR="00A06D07" w:rsidRPr="00140A4F" w:rsidRDefault="00A06D07" w:rsidP="00A06D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59F5664" wp14:editId="1CC20782">
            <wp:simplePos x="0" y="0"/>
            <wp:positionH relativeFrom="column">
              <wp:posOffset>2091384</wp:posOffset>
            </wp:positionH>
            <wp:positionV relativeFrom="paragraph">
              <wp:posOffset>270510</wp:posOffset>
            </wp:positionV>
            <wp:extent cx="4319270" cy="3599815"/>
            <wp:effectExtent l="0" t="0" r="5080" b="0"/>
            <wp:wrapTopAndBottom/>
            <wp:docPr id="1277294190" name="图片 1277294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29419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49AAC57" w14:textId="17162E5A" w:rsidR="00A06D07" w:rsidRPr="003A2D60" w:rsidRDefault="00A06D07" w:rsidP="00A06D0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A2D60">
        <w:rPr>
          <w:rFonts w:ascii="Times New Roman" w:hAnsi="Times New Roman" w:cs="Times New Roman" w:hint="eastAsia"/>
          <w:sz w:val="24"/>
          <w:szCs w:val="24"/>
        </w:rPr>
        <w:t>F</w:t>
      </w:r>
      <w:r w:rsidRPr="003A2D60">
        <w:rPr>
          <w:rFonts w:ascii="Times New Roman" w:hAnsi="Times New Roman" w:cs="Times New Roman"/>
          <w:sz w:val="24"/>
          <w:szCs w:val="24"/>
        </w:rPr>
        <w:t xml:space="preserve">igure </w:t>
      </w:r>
      <w:r w:rsidR="008952BA">
        <w:rPr>
          <w:rFonts w:ascii="Times New Roman" w:hAnsi="Times New Roman" w:cs="Times New Roman"/>
          <w:sz w:val="24"/>
          <w:szCs w:val="24"/>
        </w:rPr>
        <w:t>S</w:t>
      </w:r>
      <w:r w:rsidR="008952BA">
        <w:rPr>
          <w:rFonts w:ascii="Times New Roman" w:hAnsi="Times New Roman" w:cs="Times New Roman" w:hint="eastAsia"/>
          <w:sz w:val="24"/>
          <w:szCs w:val="24"/>
        </w:rPr>
        <w:t>2</w:t>
      </w:r>
      <w:r w:rsidR="008952BA" w:rsidRPr="003A2D60">
        <w:rPr>
          <w:rFonts w:ascii="Times New Roman" w:hAnsi="Times New Roman" w:cs="Times New Roman"/>
          <w:sz w:val="24"/>
          <w:szCs w:val="24"/>
        </w:rPr>
        <w:t xml:space="preserve"> </w:t>
      </w:r>
      <w:r w:rsidRPr="003A2D60">
        <w:rPr>
          <w:rFonts w:ascii="Times New Roman" w:hAnsi="Times New Roman" w:cs="Times New Roman"/>
          <w:sz w:val="24"/>
          <w:szCs w:val="24"/>
        </w:rPr>
        <w:t>Distri</w:t>
      </w:r>
      <w:r w:rsidRPr="00347384">
        <w:rPr>
          <w:rFonts w:ascii="Times New Roman" w:hAnsi="Times New Roman" w:cs="Times New Roman"/>
          <w:sz w:val="24"/>
          <w:szCs w:val="24"/>
        </w:rPr>
        <w:t xml:space="preserve">bution of age at diagnosis of the included </w:t>
      </w:r>
      <w:r w:rsidRPr="00844432">
        <w:rPr>
          <w:rFonts w:ascii="Times New Roman" w:eastAsia="宋体" w:hAnsi="Times New Roman" w:cs="Times New Roman"/>
          <w:color w:val="000000"/>
          <w:kern w:val="0"/>
          <w:sz w:val="22"/>
        </w:rPr>
        <w:t>45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72 </w:t>
      </w:r>
      <w:r w:rsidRPr="00347384">
        <w:rPr>
          <w:rFonts w:ascii="Times New Roman" w:hAnsi="Times New Roman" w:cs="Times New Roman"/>
          <w:sz w:val="24"/>
          <w:szCs w:val="24"/>
        </w:rPr>
        <w:t xml:space="preserve">cases of </w:t>
      </w:r>
      <w:r>
        <w:rPr>
          <w:rFonts w:ascii="Times New Roman" w:hAnsi="Times New Roman" w:cs="Times New Roman"/>
          <w:sz w:val="24"/>
          <w:szCs w:val="24"/>
        </w:rPr>
        <w:t>colorectal cancer</w:t>
      </w:r>
    </w:p>
    <w:p w14:paraId="7CD252B4" w14:textId="77777777" w:rsidR="00A06D07" w:rsidRPr="008952BA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p w14:paraId="2BBBC013" w14:textId="77777777" w:rsidR="00A06D07" w:rsidRPr="00B121AC" w:rsidRDefault="00A06D07" w:rsidP="00A06D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C455F8" w14:textId="77777777" w:rsidR="00A06D07" w:rsidRDefault="00A06D07" w:rsidP="00A06D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22E65B" w14:textId="77777777" w:rsidR="00A06D07" w:rsidRPr="00B7747A" w:rsidRDefault="00A06D07" w:rsidP="00A06D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EC140B" w14:textId="77777777" w:rsidR="00A06D07" w:rsidRPr="00FD6309" w:rsidRDefault="00A06D07" w:rsidP="00A06D07">
      <w:pPr>
        <w:rPr>
          <w:rFonts w:ascii="Times New Roman" w:hAnsi="Times New Roman" w:cs="Times New Roman"/>
          <w:sz w:val="24"/>
          <w:szCs w:val="24"/>
        </w:rPr>
      </w:pPr>
      <w:r w:rsidRPr="00FD6309">
        <w:rPr>
          <w:rFonts w:ascii="Times New Roman" w:hAnsi="Times New Roman" w:cs="Times New Roman"/>
          <w:sz w:val="24"/>
          <w:szCs w:val="24"/>
        </w:rPr>
        <w:t>Table S1 Distribution of sample size across geographical reg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6"/>
        <w:gridCol w:w="9889"/>
        <w:gridCol w:w="1410"/>
      </w:tblGrid>
      <w:tr w:rsidR="00A06D07" w:rsidRPr="00FD6309" w14:paraId="411EB1C4" w14:textId="77777777" w:rsidTr="004733C2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99B87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ographical regi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603FFD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3C4B9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 Size</w:t>
            </w:r>
          </w:p>
        </w:tc>
      </w:tr>
      <w:tr w:rsidR="00A06D07" w:rsidRPr="00FD6309" w14:paraId="599BB6B3" w14:textId="77777777" w:rsidTr="004733C2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68DC2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ast</w:t>
            </w:r>
            <w:r w:rsidRPr="00FD630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9385A" w14:textId="02C9EF9F" w:rsidR="00A06D07" w:rsidRPr="00FD6309" w:rsidRDefault="00810733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Cambria Math" w:eastAsia="宋体" w:hAnsi="Cambria Math" w:cs="Cambria Math"/>
                <w:color w:val="000000"/>
                <w:kern w:val="0"/>
                <w:sz w:val="24"/>
                <w:szCs w:val="24"/>
              </w:rPr>
              <w:t>⑪</w:t>
            </w:r>
            <w:r w:rsidRPr="00FD6309">
              <w:rPr>
                <w:rFonts w:ascii="Cambria Math" w:eastAsia="宋体" w:hAnsi="Cambria Math" w:cs="Cambria Math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jiang Cancer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8540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</w:tr>
      <w:tr w:rsidR="00A06D07" w:rsidRPr="00FD6309" w14:paraId="7A752462" w14:textId="77777777" w:rsidTr="004733C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CD1AF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C50C8C" w14:textId="3E88CFE7" w:rsidR="00A06D07" w:rsidRPr="00FD6309" w:rsidRDefault="00810733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6D79">
              <w:rPr>
                <w:rFonts w:ascii="Cambria Math" w:eastAsia="宋体" w:hAnsi="Cambria Math" w:cs="宋体"/>
                <w:color w:val="000000"/>
                <w:kern w:val="0"/>
                <w:sz w:val="24"/>
                <w:szCs w:val="24"/>
              </w:rPr>
              <w:t>⑩</w:t>
            </w: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ool of Nursing, Jining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F5F3A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7</w:t>
            </w:r>
          </w:p>
        </w:tc>
      </w:tr>
      <w:tr w:rsidR="00A06D07" w:rsidRPr="00FD6309" w14:paraId="5D297F45" w14:textId="77777777" w:rsidTr="004733C2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1CE84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C952B" w14:textId="14069B2B" w:rsidR="00A06D07" w:rsidRPr="00FD6309" w:rsidRDefault="00D20E89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6D79">
              <w:rPr>
                <w:rFonts w:ascii="Cambria Math" w:eastAsia="宋体" w:hAnsi="Cambria Math" w:cs="宋体"/>
                <w:color w:val="000000"/>
                <w:kern w:val="0"/>
                <w:sz w:val="24"/>
                <w:szCs w:val="24"/>
              </w:rPr>
              <w:t>③</w:t>
            </w: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Office for Cancer Prevention and Control, Peking University Cancer Hospital &amp;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45CB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</w:tr>
      <w:tr w:rsidR="00A06D07" w:rsidRPr="00FD6309" w14:paraId="146BCB02" w14:textId="77777777" w:rsidTr="004733C2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46418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80A104" w14:textId="6CCB154B" w:rsidR="00A06D07" w:rsidRPr="00FD6309" w:rsidRDefault="00D20E89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6D79">
              <w:rPr>
                <w:rFonts w:ascii="Cambria Math" w:eastAsia="宋体" w:hAnsi="Cambria Math" w:cs="宋体"/>
                <w:color w:val="000000"/>
                <w:kern w:val="0"/>
                <w:sz w:val="24"/>
                <w:szCs w:val="24"/>
              </w:rPr>
              <w:t>④</w:t>
            </w: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artment of Public Health and Preventive Medicine, Baotou Medical Colle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E0E6A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</w:tr>
      <w:tr w:rsidR="00A06D07" w:rsidRPr="00FD6309" w14:paraId="740A6658" w14:textId="77777777" w:rsidTr="004733C2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7BEAF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E077" w14:textId="360B0750" w:rsidR="00A06D07" w:rsidRPr="00FD6309" w:rsidRDefault="002F6FC2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Cambria Math" w:hAnsi="Cambria Math" w:cs="Cambria Math"/>
                <w:sz w:val="24"/>
                <w:szCs w:val="24"/>
              </w:rPr>
              <w:t>⑫</w:t>
            </w:r>
            <w:r w:rsidRPr="00CE6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n Yat-sen University Cancer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2B78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</w:tr>
      <w:tr w:rsidR="00A06D07" w:rsidRPr="00FD6309" w14:paraId="3D84B0BB" w14:textId="77777777" w:rsidTr="004733C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5304F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27BB" w14:textId="5904CB89" w:rsidR="00A06D07" w:rsidRPr="00FD6309" w:rsidRDefault="002F6FC2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Cambria Math" w:hAnsi="Cambria Math" w:cs="Cambria Math"/>
                <w:sz w:val="24"/>
                <w:szCs w:val="24"/>
              </w:rPr>
              <w:t>⑬</w:t>
            </w:r>
            <w:r w:rsidRPr="00CE6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First Affiliated Hospital, Jina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1365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</w:tr>
      <w:tr w:rsidR="00A06D07" w:rsidRPr="00FD6309" w14:paraId="3863648D" w14:textId="77777777" w:rsidTr="004733C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CC1C3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28CA" w14:textId="6FF80B5E" w:rsidR="00A06D07" w:rsidRPr="00FD6309" w:rsidRDefault="002F6FC2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Cambria Math" w:hAnsi="Cambria Math" w:cs="Cambria Math"/>
                <w:sz w:val="24"/>
                <w:szCs w:val="24"/>
              </w:rPr>
              <w:t>⑭</w:t>
            </w:r>
            <w:r w:rsidRPr="00CE6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First Affiliated Hospital of Guangxi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83C9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</w:tr>
      <w:tr w:rsidR="00A06D07" w:rsidRPr="00FD6309" w14:paraId="4AD80207" w14:textId="77777777" w:rsidTr="004733C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54758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5ED7CE" w14:textId="6A5B50D8" w:rsidR="00A06D07" w:rsidRPr="00FD6309" w:rsidRDefault="002F6FC2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Cambria Math" w:hAnsi="Cambria Math" w:cs="Cambria Math"/>
                <w:sz w:val="24"/>
                <w:szCs w:val="24"/>
              </w:rPr>
              <w:t>⑮</w:t>
            </w:r>
            <w:r w:rsidRPr="00CE6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uzhou Red Cross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9D5B3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</w:tr>
      <w:tr w:rsidR="00A06D07" w:rsidRPr="00FD6309" w14:paraId="0BC706A4" w14:textId="77777777" w:rsidTr="004733C2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2A3C1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FB74" w14:textId="46D14103" w:rsidR="00A06D07" w:rsidRPr="00FD6309" w:rsidRDefault="00810733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6D79">
              <w:rPr>
                <w:rFonts w:ascii="Cambria Math" w:eastAsia="宋体" w:hAnsi="Cambria Math" w:cs="宋体"/>
                <w:color w:val="000000"/>
                <w:kern w:val="0"/>
                <w:sz w:val="24"/>
                <w:szCs w:val="24"/>
              </w:rPr>
              <w:t>⑧</w:t>
            </w: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 Cancer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70E6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</w:tr>
      <w:tr w:rsidR="00A06D07" w:rsidRPr="00FD6309" w14:paraId="7679D8DA" w14:textId="77777777" w:rsidTr="004733C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6884F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B82A86" w14:textId="6EA7AADD" w:rsidR="00A06D07" w:rsidRPr="00FD6309" w:rsidRDefault="00810733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6D79">
              <w:rPr>
                <w:rFonts w:ascii="Cambria Math" w:eastAsia="宋体" w:hAnsi="Cambria Math" w:cs="宋体"/>
                <w:color w:val="000000"/>
                <w:kern w:val="0"/>
                <w:sz w:val="24"/>
                <w:szCs w:val="24"/>
              </w:rPr>
              <w:t>⑨</w:t>
            </w: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xiang Central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418D7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</w:tr>
      <w:tr w:rsidR="00A06D07" w:rsidRPr="00FD6309" w14:paraId="56905F96" w14:textId="77777777" w:rsidTr="004733C2">
        <w:trPr>
          <w:trHeight w:val="3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120DA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61632" w14:textId="6F61DE22" w:rsidR="00A06D07" w:rsidRPr="00CE6D79" w:rsidRDefault="00513B40" w:rsidP="00513B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6D79"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w:t>①</w:t>
            </w:r>
            <w:r w:rsidRPr="00CE6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06D07" w:rsidRPr="00CE6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cer Hospital of China Medical University, Liaoning Cancer Hospital and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758D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</w:tr>
      <w:tr w:rsidR="00A06D07" w:rsidRPr="00FD6309" w14:paraId="2177376A" w14:textId="77777777" w:rsidTr="004733C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FF4A0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4896FC" w14:textId="68768894" w:rsidR="00A06D07" w:rsidRPr="00CE6D79" w:rsidRDefault="00513B40" w:rsidP="00FD63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6D79">
              <w:rPr>
                <w:rFonts w:ascii="Cambria Math" w:eastAsia="宋体" w:hAnsi="Cambria Math" w:cs="Times New Roman"/>
                <w:color w:val="000000"/>
                <w:kern w:val="0"/>
                <w:sz w:val="24"/>
                <w:szCs w:val="24"/>
              </w:rPr>
              <w:t>②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06D07" w:rsidRPr="00CE6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lian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51AF1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</w:tr>
      <w:tr w:rsidR="00A06D07" w:rsidRPr="00FD6309" w14:paraId="77AD31F5" w14:textId="77777777" w:rsidTr="004733C2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5A942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B3B52" w14:textId="654C101A" w:rsidR="00A06D07" w:rsidRPr="00FD6309" w:rsidRDefault="002F6FC2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Cambria Math" w:hAnsi="Cambria Math" w:cs="Cambria Math"/>
                <w:sz w:val="24"/>
                <w:szCs w:val="24"/>
              </w:rPr>
              <w:t>⑱</w:t>
            </w:r>
            <w:r w:rsidRPr="00CE6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chuan Cancer Hospital &amp;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7375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</w:tr>
      <w:tr w:rsidR="00A06D07" w:rsidRPr="00FD6309" w14:paraId="7FDCA0DD" w14:textId="77777777" w:rsidTr="004733C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277C5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8C78" w14:textId="173B84B3" w:rsidR="00A06D07" w:rsidRPr="00FD6309" w:rsidRDefault="002F6FC2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Cambria Math" w:hAnsi="Cambria Math" w:cs="Cambria Math"/>
                <w:sz w:val="24"/>
                <w:szCs w:val="24"/>
              </w:rPr>
              <w:t>⑲</w:t>
            </w:r>
            <w:r w:rsidRPr="00CE6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gdu Medical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B182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</w:tr>
      <w:tr w:rsidR="00A06D07" w:rsidRPr="00FD6309" w14:paraId="1DC8D39B" w14:textId="77777777" w:rsidTr="004733C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439EB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BB1E" w14:textId="5AB095F2" w:rsidR="00A06D07" w:rsidRPr="00FD6309" w:rsidRDefault="002F6FC2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Cambria Math" w:hAnsi="Cambria Math" w:cs="Cambria Math"/>
                <w:sz w:val="24"/>
                <w:szCs w:val="24"/>
              </w:rPr>
              <w:t>⑯</w:t>
            </w:r>
            <w:r w:rsidRPr="00CE6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 Cancer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6A6D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</w:tr>
      <w:tr w:rsidR="00A06D07" w:rsidRPr="00FD6309" w14:paraId="6510DB65" w14:textId="77777777" w:rsidTr="004733C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AAC63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642BF4" w14:textId="2FC76BA3" w:rsidR="00A06D07" w:rsidRPr="00FD6309" w:rsidRDefault="002F6FC2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Cambria Math" w:hAnsi="Cambria Math" w:cs="Cambria Math"/>
                <w:sz w:val="24"/>
                <w:szCs w:val="24"/>
              </w:rPr>
              <w:t>⑰</w:t>
            </w:r>
            <w:r w:rsidRPr="00CE6D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ngqing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70F41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</w:tr>
      <w:tr w:rsidR="00A06D07" w:rsidRPr="00FD6309" w14:paraId="24622FAC" w14:textId="77777777" w:rsidTr="004733C2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DA707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A29D" w14:textId="4C26B257" w:rsidR="00A06D07" w:rsidRPr="00FD6309" w:rsidRDefault="00810733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6D79">
              <w:rPr>
                <w:rFonts w:ascii="Cambria Math" w:eastAsia="宋体" w:hAnsi="Cambria Math" w:cs="宋体"/>
                <w:color w:val="000000"/>
                <w:kern w:val="0"/>
                <w:sz w:val="24"/>
                <w:szCs w:val="24"/>
              </w:rPr>
              <w:t>⑦</w:t>
            </w: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filiated Tumor Hospital, Xinjiang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5088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</w:tr>
      <w:tr w:rsidR="00A06D07" w:rsidRPr="00FD6309" w14:paraId="49047E57" w14:textId="77777777" w:rsidTr="004733C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BB126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EC93" w14:textId="6F046237" w:rsidR="00A06D07" w:rsidRPr="00FD6309" w:rsidRDefault="00810733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6D79">
              <w:rPr>
                <w:rFonts w:ascii="Cambria Math" w:eastAsia="宋体" w:hAnsi="Cambria Math" w:cs="宋体"/>
                <w:color w:val="000000"/>
                <w:kern w:val="0"/>
                <w:sz w:val="24"/>
                <w:szCs w:val="24"/>
              </w:rPr>
              <w:t>⑤</w:t>
            </w: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nsu Provincial Cancer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A137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A06D07" w:rsidRPr="00FD6309" w14:paraId="03B5E973" w14:textId="77777777" w:rsidTr="004733C2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FB4C2" w14:textId="77777777" w:rsidR="00A06D07" w:rsidRPr="00FD630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76588E" w14:textId="39A4595A" w:rsidR="00A06D07" w:rsidRPr="00FD6309" w:rsidRDefault="00810733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6D79">
              <w:rPr>
                <w:rFonts w:ascii="Cambria Math" w:eastAsia="宋体" w:hAnsi="Cambria Math" w:cs="宋体"/>
                <w:color w:val="000000"/>
                <w:kern w:val="0"/>
                <w:sz w:val="24"/>
                <w:szCs w:val="24"/>
              </w:rPr>
              <w:t>⑥</w:t>
            </w: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06D07"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First People's Hospital of Lanzhou 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036DE" w14:textId="77777777" w:rsidR="00A06D07" w:rsidRPr="00FD630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D630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</w:tbl>
    <w:p w14:paraId="74C98B8F" w14:textId="77777777" w:rsidR="00A06D07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p w14:paraId="72FBE249" w14:textId="77777777" w:rsidR="00A06D07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p w14:paraId="4424F5BE" w14:textId="77777777" w:rsidR="00A06D07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p w14:paraId="58F4512A" w14:textId="77777777" w:rsidR="00A06D07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p w14:paraId="2FDA9B9D" w14:textId="77777777" w:rsidR="00A06D07" w:rsidRPr="007E68D0" w:rsidRDefault="00A06D07" w:rsidP="00A06D07">
      <w:pPr>
        <w:rPr>
          <w:rFonts w:ascii="Times New Roman" w:hAnsi="Times New Roman" w:cs="Times New Roman"/>
          <w:sz w:val="24"/>
          <w:szCs w:val="24"/>
        </w:rPr>
      </w:pPr>
      <w:r w:rsidRPr="00436A59">
        <w:rPr>
          <w:rFonts w:ascii="Times New Roman" w:hAnsi="Times New Roman" w:cs="Times New Roman"/>
          <w:sz w:val="24"/>
          <w:szCs w:val="24"/>
        </w:rPr>
        <w:t>T</w:t>
      </w:r>
      <w:r w:rsidRPr="007E68D0">
        <w:rPr>
          <w:rFonts w:ascii="Times New Roman" w:hAnsi="Times New Roman" w:cs="Times New Roman"/>
          <w:sz w:val="24"/>
          <w:szCs w:val="24"/>
        </w:rPr>
        <w:t>able S2 Sem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E68D0">
        <w:rPr>
          <w:rFonts w:ascii="Times New Roman" w:hAnsi="Times New Roman" w:cs="Times New Roman"/>
          <w:sz w:val="24"/>
          <w:szCs w:val="24"/>
        </w:rPr>
        <w:t>structured questionnaire on CRC knowledge</w:t>
      </w:r>
    </w:p>
    <w:p w14:paraId="7090AA54" w14:textId="77777777" w:rsidR="00A06D07" w:rsidRPr="00436A59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42"/>
        <w:gridCol w:w="7632"/>
      </w:tblGrid>
      <w:tr w:rsidR="00A06D07" w:rsidRPr="00436A59" w14:paraId="13F87C0C" w14:textId="77777777" w:rsidTr="004733C2">
        <w:trPr>
          <w:trHeight w:val="300"/>
        </w:trPr>
        <w:tc>
          <w:tcPr>
            <w:tcW w:w="162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33F9D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uestions</w:t>
            </w:r>
          </w:p>
        </w:tc>
        <w:tc>
          <w:tcPr>
            <w:tcW w:w="33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0C67D7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swers</w:t>
            </w:r>
          </w:p>
        </w:tc>
      </w:tr>
      <w:tr w:rsidR="00A06D07" w:rsidRPr="00436A59" w14:paraId="0786F9E6" w14:textId="77777777" w:rsidTr="004733C2">
        <w:trPr>
          <w:trHeight w:val="300"/>
        </w:trPr>
        <w:tc>
          <w:tcPr>
            <w:tcW w:w="16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A323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 Before you were diagnosed with CRC, did you think which of the following was/were the high- risk factors of CRC?</w:t>
            </w: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E5A32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. Aged 50~74.</w:t>
            </w:r>
          </w:p>
        </w:tc>
      </w:tr>
      <w:tr w:rsidR="00A06D07" w:rsidRPr="00436A59" w14:paraId="015CDA07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95D7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A362A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. A history of colorectal adenoma.</w:t>
            </w:r>
          </w:p>
        </w:tc>
      </w:tr>
      <w:tr w:rsidR="00A06D07" w:rsidRPr="00436A59" w14:paraId="403B7C99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002E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4C30C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. A history of chronic </w:t>
            </w:r>
            <w:proofErr w:type="spellStart"/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rrhoea</w:t>
            </w:r>
            <w:proofErr w:type="spellEnd"/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chronic constipation or bloody stool.</w:t>
            </w:r>
          </w:p>
        </w:tc>
      </w:tr>
      <w:tr w:rsidR="00A06D07" w:rsidRPr="00436A59" w14:paraId="0BCD03FA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E03C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231CB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. A history of chronic appendicitis or appendectomy.</w:t>
            </w:r>
          </w:p>
        </w:tc>
      </w:tr>
      <w:tr w:rsidR="00A06D07" w:rsidRPr="00436A59" w14:paraId="1E34B0FE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4F62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839F8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. A history of chronic cholecystitis or cholecystectomy.</w:t>
            </w:r>
          </w:p>
        </w:tc>
      </w:tr>
      <w:tr w:rsidR="00A06D07" w:rsidRPr="00436A59" w14:paraId="61135AC6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834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B5B1D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. Lack of physical exercise.</w:t>
            </w:r>
          </w:p>
        </w:tc>
      </w:tr>
      <w:tr w:rsidR="00A06D07" w:rsidRPr="00436A59" w14:paraId="635B8AFE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45DB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1AB9EC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. Unhealthy habits such as heavy smoking or drinking.</w:t>
            </w:r>
          </w:p>
        </w:tc>
      </w:tr>
      <w:tr w:rsidR="00A06D07" w:rsidRPr="00436A59" w14:paraId="3E3FCEAF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20A4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122C6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. Unhealthy diet such as excessive intake of red meat, or less intake of vegetables and cellulose.</w:t>
            </w:r>
          </w:p>
        </w:tc>
      </w:tr>
      <w:tr w:rsidR="00A06D07" w:rsidRPr="00436A59" w14:paraId="2FA61438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F7BA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4607A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. A first- degree family history of CRC.</w:t>
            </w:r>
          </w:p>
        </w:tc>
      </w:tr>
      <w:tr w:rsidR="00A06D07" w:rsidRPr="00436A59" w14:paraId="44BDCF45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7167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A533B8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. Others, please specify: _____.</w:t>
            </w:r>
          </w:p>
        </w:tc>
      </w:tr>
      <w:tr w:rsidR="00A06D07" w:rsidRPr="00436A59" w14:paraId="5EA07379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55119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50D69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. I did not know.</w:t>
            </w:r>
          </w:p>
        </w:tc>
      </w:tr>
      <w:tr w:rsidR="00A06D07" w:rsidRPr="00436A59" w14:paraId="79710D0C" w14:textId="77777777" w:rsidTr="004733C2">
        <w:trPr>
          <w:trHeight w:val="300"/>
        </w:trPr>
        <w:tc>
          <w:tcPr>
            <w:tcW w:w="16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CC63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 Before you were diagnosed with CRC, did you think which of the following was/were the procedure of CRC screening?</w:t>
            </w: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FCD3B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. For the general population aged 50~74, questionnaire survey is needed for the first screening, then decide whether colonoscopy is necessary.</w:t>
            </w:r>
          </w:p>
        </w:tc>
      </w:tr>
      <w:tr w:rsidR="00A06D07" w:rsidRPr="00436A59" w14:paraId="37D98FE4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838B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D91A7A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. For the general population aged 50~74, </w:t>
            </w:r>
            <w:proofErr w:type="spellStart"/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ecal</w:t>
            </w:r>
            <w:proofErr w:type="spellEnd"/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ccult blood test should be done at least once a year. If it is positive, colonoscopy is required.</w:t>
            </w:r>
          </w:p>
        </w:tc>
      </w:tr>
      <w:tr w:rsidR="00A06D07" w:rsidRPr="00436A59" w14:paraId="56343AFF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ED71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ECE7C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 For the general population aged 50~74, colonoscopy screening should be done at least once every 5 years.</w:t>
            </w:r>
          </w:p>
        </w:tc>
      </w:tr>
      <w:tr w:rsidR="00A06D07" w:rsidRPr="00436A59" w14:paraId="12C39146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1B36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8A08A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. For a high- risk population, colonoscopy screening should be done at least once every year.</w:t>
            </w:r>
          </w:p>
        </w:tc>
      </w:tr>
      <w:tr w:rsidR="00A06D07" w:rsidRPr="00436A59" w14:paraId="46221E2D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450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E5EF82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. Others, please specify: ________.</w:t>
            </w:r>
          </w:p>
        </w:tc>
      </w:tr>
      <w:tr w:rsidR="00A06D07" w:rsidRPr="00436A59" w14:paraId="02CEF12C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C76EC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AF5A7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. I did not know.</w:t>
            </w:r>
          </w:p>
        </w:tc>
      </w:tr>
      <w:tr w:rsidR="00A06D07" w:rsidRPr="00436A59" w14:paraId="2BD8C486" w14:textId="77777777" w:rsidTr="004733C2">
        <w:trPr>
          <w:trHeight w:val="300"/>
        </w:trPr>
        <w:tc>
          <w:tcPr>
            <w:tcW w:w="16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CEDE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 Before you were diagnosed with CRC, did you think which of the following was/were the treatment methods of CRC?</w:t>
            </w: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3B0919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. Endoscopic treatment (endoscopic mucosal resection).</w:t>
            </w:r>
          </w:p>
        </w:tc>
      </w:tr>
      <w:tr w:rsidR="00A06D07" w:rsidRPr="00436A59" w14:paraId="3A3FBC79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0440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7CE3D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. Surgical treatment (colectomy + regional lymphadenectomy).</w:t>
            </w:r>
          </w:p>
        </w:tc>
      </w:tr>
      <w:tr w:rsidR="00A06D07" w:rsidRPr="00436A59" w14:paraId="0771FFEF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3E48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181F35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 Radiotherapy.</w:t>
            </w:r>
          </w:p>
        </w:tc>
      </w:tr>
      <w:tr w:rsidR="00A06D07" w:rsidRPr="00436A59" w14:paraId="64DB0BBE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38D5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52861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. Chemotherapy.</w:t>
            </w:r>
          </w:p>
        </w:tc>
      </w:tr>
      <w:tr w:rsidR="00A06D07" w:rsidRPr="00436A59" w14:paraId="13D6754A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77A0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01BC7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. Targeted therapy.</w:t>
            </w:r>
          </w:p>
        </w:tc>
      </w:tr>
      <w:tr w:rsidR="00A06D07" w:rsidRPr="00436A59" w14:paraId="5D55C372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631D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D1119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. Traditional Chinese medicine treatment.</w:t>
            </w:r>
          </w:p>
        </w:tc>
      </w:tr>
      <w:tr w:rsidR="00A06D07" w:rsidRPr="00436A59" w14:paraId="70282284" w14:textId="77777777" w:rsidTr="004733C2">
        <w:trPr>
          <w:trHeight w:val="300"/>
        </w:trPr>
        <w:tc>
          <w:tcPr>
            <w:tcW w:w="162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7E4AD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C88C8" w14:textId="77777777" w:rsidR="00A06D07" w:rsidRPr="00436A59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36A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. I did not know.</w:t>
            </w:r>
          </w:p>
        </w:tc>
      </w:tr>
    </w:tbl>
    <w:p w14:paraId="4EC11532" w14:textId="77777777" w:rsidR="00A06D07" w:rsidRPr="007E68D0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p w14:paraId="6056EC1D" w14:textId="77777777" w:rsidR="00A06D07" w:rsidRPr="00BA5D25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p w14:paraId="01AD0349" w14:textId="77777777" w:rsidR="00A06D07" w:rsidRPr="003B44E8" w:rsidRDefault="00A06D07" w:rsidP="00A06D07">
      <w:pPr>
        <w:rPr>
          <w:rFonts w:ascii="Times New Roman" w:hAnsi="Times New Roman" w:cs="Times New Roman"/>
          <w:sz w:val="24"/>
          <w:szCs w:val="24"/>
        </w:rPr>
      </w:pPr>
      <w:r w:rsidRPr="003B44E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B44E8">
        <w:rPr>
          <w:rFonts w:ascii="Times New Roman" w:hAnsi="Times New Roman" w:cs="Times New Roman"/>
          <w:sz w:val="24"/>
          <w:szCs w:val="24"/>
        </w:rPr>
        <w:t xml:space="preserve"> Selected nine items from EORTC QLQ-C3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2"/>
        <w:gridCol w:w="11512"/>
      </w:tblGrid>
      <w:tr w:rsidR="00A06D07" w:rsidRPr="003B44E8" w14:paraId="0A14630E" w14:textId="77777777" w:rsidTr="004733C2">
        <w:trPr>
          <w:trHeight w:val="300"/>
        </w:trPr>
        <w:tc>
          <w:tcPr>
            <w:tcW w:w="9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63A677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ales or items</w:t>
            </w:r>
          </w:p>
        </w:tc>
        <w:tc>
          <w:tcPr>
            <w:tcW w:w="40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F5FDBF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estions</w:t>
            </w:r>
          </w:p>
        </w:tc>
      </w:tr>
      <w:tr w:rsidR="00A06D07" w:rsidRPr="003B44E8" w14:paraId="4765E8F7" w14:textId="77777777" w:rsidTr="004733C2">
        <w:trPr>
          <w:trHeight w:val="300"/>
        </w:trPr>
        <w:tc>
          <w:tcPr>
            <w:tcW w:w="939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BB52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scale</w:t>
            </w:r>
          </w:p>
        </w:tc>
        <w:tc>
          <w:tcPr>
            <w:tcW w:w="4061" w:type="pct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0B35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 you need help with eating, dressing, washing yourself or using the toilet?</w:t>
            </w:r>
          </w:p>
        </w:tc>
      </w:tr>
      <w:tr w:rsidR="00A06D07" w:rsidRPr="003B44E8" w14:paraId="2FEC6B80" w14:textId="77777777" w:rsidTr="004733C2">
        <w:trPr>
          <w:trHeight w:val="300"/>
        </w:trPr>
        <w:tc>
          <w:tcPr>
            <w:tcW w:w="9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172F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gnitive scale</w:t>
            </w:r>
          </w:p>
        </w:tc>
        <w:tc>
          <w:tcPr>
            <w:tcW w:w="40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13C8B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ve you had difficulty remembering things?</w:t>
            </w:r>
          </w:p>
        </w:tc>
      </w:tr>
      <w:tr w:rsidR="00A06D07" w:rsidRPr="003B44E8" w14:paraId="553AC722" w14:textId="77777777" w:rsidTr="004733C2">
        <w:trPr>
          <w:trHeight w:val="300"/>
        </w:trPr>
        <w:tc>
          <w:tcPr>
            <w:tcW w:w="9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E086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otional function</w:t>
            </w:r>
          </w:p>
        </w:tc>
        <w:tc>
          <w:tcPr>
            <w:tcW w:w="406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320C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 feel irritable?</w:t>
            </w:r>
          </w:p>
        </w:tc>
      </w:tr>
      <w:tr w:rsidR="00A06D07" w:rsidRPr="003B44E8" w14:paraId="61F23C0F" w14:textId="77777777" w:rsidTr="004733C2">
        <w:trPr>
          <w:trHeight w:val="300"/>
        </w:trPr>
        <w:tc>
          <w:tcPr>
            <w:tcW w:w="9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35D9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9F25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d you feel depressed?</w:t>
            </w:r>
          </w:p>
        </w:tc>
      </w:tr>
      <w:tr w:rsidR="00A06D07" w:rsidRPr="003B44E8" w14:paraId="696AFA89" w14:textId="77777777" w:rsidTr="004733C2">
        <w:trPr>
          <w:trHeight w:val="300"/>
        </w:trPr>
        <w:tc>
          <w:tcPr>
            <w:tcW w:w="9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01B0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cial function</w:t>
            </w:r>
          </w:p>
        </w:tc>
        <w:tc>
          <w:tcPr>
            <w:tcW w:w="406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888B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 your physical condition or medical treatment interfered with your family life?</w:t>
            </w:r>
          </w:p>
        </w:tc>
      </w:tr>
      <w:tr w:rsidR="00A06D07" w:rsidRPr="003B44E8" w14:paraId="3801A00E" w14:textId="77777777" w:rsidTr="004733C2">
        <w:trPr>
          <w:trHeight w:val="300"/>
        </w:trPr>
        <w:tc>
          <w:tcPr>
            <w:tcW w:w="9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42E5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1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1EF6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 your physical condition or medical treatment interfered with your social activities?</w:t>
            </w:r>
          </w:p>
        </w:tc>
      </w:tr>
      <w:tr w:rsidR="00A06D07" w:rsidRPr="003B44E8" w14:paraId="3D099D57" w14:textId="77777777" w:rsidTr="004733C2">
        <w:trPr>
          <w:trHeight w:val="300"/>
        </w:trPr>
        <w:tc>
          <w:tcPr>
            <w:tcW w:w="9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0703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40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7D455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re you tired?</w:t>
            </w:r>
          </w:p>
        </w:tc>
      </w:tr>
      <w:tr w:rsidR="00A06D07" w:rsidRPr="003B44E8" w14:paraId="2153F84B" w14:textId="77777777" w:rsidTr="004733C2">
        <w:trPr>
          <w:trHeight w:val="300"/>
        </w:trPr>
        <w:tc>
          <w:tcPr>
            <w:tcW w:w="9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F1FD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eep disturbance</w:t>
            </w:r>
          </w:p>
        </w:tc>
        <w:tc>
          <w:tcPr>
            <w:tcW w:w="40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15983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ve you had trouble sleeping?</w:t>
            </w:r>
          </w:p>
        </w:tc>
      </w:tr>
      <w:tr w:rsidR="00A06D07" w:rsidRPr="003B44E8" w14:paraId="332D5383" w14:textId="77777777" w:rsidTr="004733C2">
        <w:trPr>
          <w:trHeight w:val="300"/>
        </w:trPr>
        <w:tc>
          <w:tcPr>
            <w:tcW w:w="939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918E8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ancial impacts</w:t>
            </w:r>
          </w:p>
        </w:tc>
        <w:tc>
          <w:tcPr>
            <w:tcW w:w="40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D56F2" w14:textId="77777777" w:rsidR="00A06D07" w:rsidRPr="003B44E8" w:rsidRDefault="00A06D07" w:rsidP="004733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44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 your physical condition or medical treatment interfered with your financial difficulties?</w:t>
            </w:r>
          </w:p>
        </w:tc>
      </w:tr>
    </w:tbl>
    <w:p w14:paraId="6CE99B02" w14:textId="77777777" w:rsidR="00A06D07" w:rsidRPr="003B44E8" w:rsidRDefault="00A06D07" w:rsidP="00A06D07">
      <w:pPr>
        <w:rPr>
          <w:sz w:val="24"/>
          <w:szCs w:val="24"/>
        </w:rPr>
      </w:pPr>
    </w:p>
    <w:p w14:paraId="58EC946F" w14:textId="77777777" w:rsidR="00A06D07" w:rsidRPr="003B44E8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p w14:paraId="07075825" w14:textId="77777777" w:rsidR="00A06D07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p w14:paraId="3FCD338C" w14:textId="77777777" w:rsidR="00A06D07" w:rsidRDefault="00A06D07" w:rsidP="00A06D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4 The estimated effects of multivariate regressions on early-onset CRC and HRQOL.</w:t>
      </w:r>
    </w:p>
    <w:p w14:paraId="3E3F4CDD" w14:textId="77777777" w:rsidR="00A06D07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54" w:type="dxa"/>
        <w:jc w:val="center"/>
        <w:tblLook w:val="04A0" w:firstRow="1" w:lastRow="0" w:firstColumn="1" w:lastColumn="0" w:noHBand="0" w:noVBand="1"/>
      </w:tblPr>
      <w:tblGrid>
        <w:gridCol w:w="4605"/>
        <w:gridCol w:w="1189"/>
        <w:gridCol w:w="1080"/>
        <w:gridCol w:w="1080"/>
      </w:tblGrid>
      <w:tr w:rsidR="00A06D07" w14:paraId="4CED8E52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48D4F" w14:textId="77777777" w:rsidR="00A06D07" w:rsidRPr="00496C1F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5DCD11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0D5F2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C9DC5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06D07" w14:paraId="66A23BF1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AE03" w14:textId="77777777" w:rsidR="00A06D07" w:rsidRPr="00496C1F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set CR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9B34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0C3B" w14:textId="77777777" w:rsidR="00A06D07" w:rsidRPr="006915E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5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915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452" w14:textId="77777777" w:rsidR="00A06D07" w:rsidRPr="006915E9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915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6915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07</w:t>
            </w:r>
          </w:p>
        </w:tc>
      </w:tr>
      <w:tr w:rsidR="00A06D07" w14:paraId="71E89661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888E" w14:textId="77777777" w:rsidR="00A06D07" w:rsidRPr="00496C1F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QOL before treatment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A108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63AF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F7C3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A06D07" w14:paraId="0FD7BE70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FD54" w14:textId="77777777" w:rsidR="00A06D07" w:rsidRPr="00496C1F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3D2F" w14:textId="77777777" w:rsidR="00A06D07" w:rsidRPr="00496C1F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FA5D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7471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6D07" w14:paraId="2987AA17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88AE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6BAD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6</w:t>
            </w: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BE56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D80F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A06D07" w14:paraId="0AFE952A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0ABF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2BC8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A06D07" w14:paraId="6E5B8A69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2953" w14:textId="77777777" w:rsidR="00A06D07" w:rsidRPr="00496C1F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stage at first diagnosi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306B" w14:textId="77777777" w:rsidR="00A06D07" w:rsidRPr="00496C1F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357C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43A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6D07" w14:paraId="75CB01B9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DA13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3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F586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A06D07" w14:paraId="3FE531AD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1391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0CF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D256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35D6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</w:tr>
      <w:tr w:rsidR="00A06D07" w14:paraId="2EB36C96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9901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AF6E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D04D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DC70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</w:tr>
      <w:tr w:rsidR="00A06D07" w14:paraId="000FA786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7D4D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BF66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9061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E1C3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A06D07" w14:paraId="67DFA398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5D33" w14:textId="77777777" w:rsidR="00A06D07" w:rsidRPr="00496C1F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 of canc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6899" w14:textId="77777777" w:rsidR="00A06D07" w:rsidRPr="00496C1F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74C0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1F2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6D07" w14:paraId="2CB2014C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087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3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5A83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A06D07" w14:paraId="5328DC19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92CE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CCA4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8751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232A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A06D07" w14:paraId="4DD01439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7CC1" w14:textId="77777777" w:rsidR="00A06D07" w:rsidRPr="00496C1F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D180" w14:textId="77777777" w:rsidR="00A06D07" w:rsidRPr="00496C1F" w:rsidRDefault="00A06D07" w:rsidP="004733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1016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0E1B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6D07" w14:paraId="436F985A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B68F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 school or below</w:t>
            </w:r>
          </w:p>
        </w:tc>
        <w:tc>
          <w:tcPr>
            <w:tcW w:w="33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5C59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A06D07" w14:paraId="27E88583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7C41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 schoo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F00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AE1E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9ACC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06D07" w14:paraId="5C2E4467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C0BE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school/specialized secondary school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FDD0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E4C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A1E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06D07" w14:paraId="68D88C8F" w14:textId="77777777" w:rsidTr="004733C2">
        <w:trPr>
          <w:trHeight w:val="315"/>
          <w:jc w:val="center"/>
        </w:trPr>
        <w:tc>
          <w:tcPr>
            <w:tcW w:w="4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0305A5" w14:textId="77777777" w:rsidR="00A06D07" w:rsidRPr="00496C1F" w:rsidRDefault="00A06D07" w:rsidP="004733C2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ersity/specialty or abov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FC9029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37399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6946A" w14:textId="77777777" w:rsidR="00A06D07" w:rsidRPr="00496C1F" w:rsidRDefault="00A06D07" w:rsidP="004733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C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</w:tbl>
    <w:p w14:paraId="569532EC" w14:textId="77777777" w:rsidR="00A06D07" w:rsidRDefault="00A06D07" w:rsidP="00A06D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C, colorectal cancer; HRQOL, health-related quality of life; LOCRC, late-onset colorectal cancer; EOCRC, early-onset colorectal cancer.</w:t>
      </w:r>
    </w:p>
    <w:p w14:paraId="34CF73EF" w14:textId="77777777" w:rsidR="00A06D07" w:rsidRPr="00710264" w:rsidRDefault="00A06D07" w:rsidP="00A06D07">
      <w:pPr>
        <w:rPr>
          <w:rFonts w:ascii="Times New Roman" w:hAnsi="Times New Roman" w:cs="Times New Roman"/>
          <w:sz w:val="24"/>
          <w:szCs w:val="24"/>
        </w:rPr>
      </w:pPr>
    </w:p>
    <w:p w14:paraId="36F4E869" w14:textId="77777777" w:rsidR="00435CBD" w:rsidRPr="00A06D07" w:rsidRDefault="00435CBD"/>
    <w:sectPr w:rsidR="00435CBD" w:rsidRPr="00A06D07" w:rsidSect="00CA55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4CD1CF" w14:textId="77777777" w:rsidR="00CA556B" w:rsidRDefault="00CA556B" w:rsidP="00A06D07">
      <w:r>
        <w:separator/>
      </w:r>
    </w:p>
  </w:endnote>
  <w:endnote w:type="continuationSeparator" w:id="0">
    <w:p w14:paraId="0CF1F61A" w14:textId="77777777" w:rsidR="00CA556B" w:rsidRDefault="00CA556B" w:rsidP="00A06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C366A" w14:textId="77777777" w:rsidR="00CA556B" w:rsidRDefault="00CA556B" w:rsidP="00A06D07">
      <w:r>
        <w:separator/>
      </w:r>
    </w:p>
  </w:footnote>
  <w:footnote w:type="continuationSeparator" w:id="0">
    <w:p w14:paraId="047FFC26" w14:textId="77777777" w:rsidR="00CA556B" w:rsidRDefault="00CA556B" w:rsidP="00A06D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E2126C"/>
    <w:multiLevelType w:val="hybridMultilevel"/>
    <w:tmpl w:val="F976D20A"/>
    <w:lvl w:ilvl="0" w:tplc="440E23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E8A30A2"/>
    <w:multiLevelType w:val="hybridMultilevel"/>
    <w:tmpl w:val="07FE02A6"/>
    <w:lvl w:ilvl="0" w:tplc="440E23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163278C"/>
    <w:multiLevelType w:val="hybridMultilevel"/>
    <w:tmpl w:val="F93ADFAC"/>
    <w:lvl w:ilvl="0" w:tplc="440E23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E9A7A31"/>
    <w:multiLevelType w:val="hybridMultilevel"/>
    <w:tmpl w:val="E3142D84"/>
    <w:lvl w:ilvl="0" w:tplc="4CEEAF9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6808462">
    <w:abstractNumId w:val="3"/>
  </w:num>
  <w:num w:numId="2" w16cid:durableId="1239559761">
    <w:abstractNumId w:val="1"/>
  </w:num>
  <w:num w:numId="3" w16cid:durableId="1954708217">
    <w:abstractNumId w:val="2"/>
  </w:num>
  <w:num w:numId="4" w16cid:durableId="1758165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3CB8"/>
    <w:rsid w:val="002F6FC2"/>
    <w:rsid w:val="00435CBD"/>
    <w:rsid w:val="00513B40"/>
    <w:rsid w:val="006C5172"/>
    <w:rsid w:val="006F77A3"/>
    <w:rsid w:val="00754FDC"/>
    <w:rsid w:val="007667DB"/>
    <w:rsid w:val="007E2461"/>
    <w:rsid w:val="00810733"/>
    <w:rsid w:val="00833CB8"/>
    <w:rsid w:val="00870388"/>
    <w:rsid w:val="008952BA"/>
    <w:rsid w:val="00A06D07"/>
    <w:rsid w:val="00BC5C68"/>
    <w:rsid w:val="00CA556B"/>
    <w:rsid w:val="00CA5C9B"/>
    <w:rsid w:val="00CE6D79"/>
    <w:rsid w:val="00D20E89"/>
    <w:rsid w:val="00FD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402A7"/>
  <w15:chartTrackingRefBased/>
  <w15:docId w15:val="{5AAE2069-6DB0-4B8D-A4C4-8A844AE08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D0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4FD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54FDC"/>
    <w:pPr>
      <w:keepNext/>
      <w:keepLines/>
      <w:spacing w:line="360" w:lineRule="auto"/>
      <w:ind w:firstLineChars="200" w:firstLine="200"/>
      <w:outlineLvl w:val="1"/>
    </w:pPr>
    <w:rPr>
      <w:rFonts w:asciiTheme="majorHAnsi" w:eastAsia="楷体" w:hAnsiTheme="majorHAnsi" w:cstheme="majorBidi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754FD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754FDC"/>
    <w:rPr>
      <w:rFonts w:asciiTheme="majorHAnsi" w:eastAsia="楷体" w:hAnsiTheme="majorHAnsi" w:cstheme="majorBidi"/>
      <w:bCs/>
      <w:sz w:val="28"/>
      <w:szCs w:val="32"/>
    </w:rPr>
  </w:style>
  <w:style w:type="character" w:styleId="a3">
    <w:name w:val="Strong"/>
    <w:basedOn w:val="a0"/>
    <w:uiPriority w:val="22"/>
    <w:qFormat/>
    <w:rsid w:val="00754FDC"/>
    <w:rPr>
      <w:b/>
      <w:bCs/>
    </w:rPr>
  </w:style>
  <w:style w:type="paragraph" w:styleId="a4">
    <w:name w:val="List Paragraph"/>
    <w:basedOn w:val="a"/>
    <w:uiPriority w:val="34"/>
    <w:qFormat/>
    <w:rsid w:val="00754FD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A06D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06D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06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06D07"/>
    <w:rPr>
      <w:sz w:val="18"/>
      <w:szCs w:val="18"/>
    </w:rPr>
  </w:style>
  <w:style w:type="paragraph" w:styleId="a9">
    <w:name w:val="Revision"/>
    <w:hidden/>
    <w:uiPriority w:val="99"/>
    <w:semiHidden/>
    <w:rsid w:val="00895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678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Liu</dc:creator>
  <cp:keywords/>
  <dc:description/>
  <cp:lastModifiedBy>Hongwei Liu</cp:lastModifiedBy>
  <cp:revision>8</cp:revision>
  <dcterms:created xsi:type="dcterms:W3CDTF">2024-01-18T09:02:00Z</dcterms:created>
  <dcterms:modified xsi:type="dcterms:W3CDTF">2024-04-19T03:05:00Z</dcterms:modified>
</cp:coreProperties>
</file>